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5</w:t>
      </w:r>
      <w:r>
        <w:rPr>
          <w:lang w:val="en-US"/>
        </w:rPr>
        <w:t>. Core enrichment genes in pediatric AML M7 when compared to genes being upregulated in normal flow sorted MEP cel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036"/>
        <w:gridCol w:w="1080"/>
        <w:gridCol w:w="1080"/>
        <w:gridCol w:w="1080"/>
        <w:gridCol w:w="1260"/>
      </w:tblGrid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GENE TITLE</w:t>
            </w:r>
          </w:p>
          <w:p>
            <w:pPr>
              <w:pStyle w:val="Normal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RANK IN GENE LI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RANK METRIC SC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RUNNING 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CORE ENRICHMENT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TGA2B</w:t>
            </w:r>
          </w:p>
          <w:p>
            <w:pPr>
              <w:pStyle w:val="Normal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.51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23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AL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-cell acute lymphocytic leukemi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.36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443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IGD1A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IG1 domain family, member 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85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64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LC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leted in liver canc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09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84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L4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osin, light chain 4, alkali; atrial, embryo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55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98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MAS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ytidine monophosphate N-acetylneuraminic acid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973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12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IMP metallopeptidase inhibitor 3 (Sorsby fundus dystrophy, pseudoinflammatory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424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24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UN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une homolog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70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35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IF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ase inhibitory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656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47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G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troglycan 1 (dystrophin-associated glycoprotein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499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597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NIK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F2 and NCK interacting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213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70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K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kyrin 1, erythrocyt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897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80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KBP1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K506 binding protein 1B, 12.6 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761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905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OD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oporphyrinogen decarboxy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51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00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H10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osin, heavy chain 10, non-mus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00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108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PAT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-acylglycerol-3-phosphate O-acyltransferase 1 (lysophosphatidic acid acyltransferase, alph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1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20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CL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NA terminal phosphate cyclase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324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297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FI1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wth factor independent 1B (potential regulator of CDKN1A, translocated in CM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252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39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AG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-associated glyco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56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48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BXO7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-box protein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22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58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TA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TA binding protein 1 (globin transcription factor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936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66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C25A15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lute carrier family 25 (mitochondrial carrier; ornithine transporter) member 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907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756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K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Kx blood group (McLeod syndrom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794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83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KAB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tein kinase, AMP-activated, beta 1 non-catalytic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669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924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HL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ur and a half LIM domains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483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99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POX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toporphyrinogen oxid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381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07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PM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opomyosin 1 (alph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038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10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TNND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tenin (cadherin-associated protein), delt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018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186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JC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J (Hsp40) homolog, subfamily C, member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002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26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YR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yanodine recep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99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34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C4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-binding cassette, sub-family C (CFTR/MRP), membe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984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2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G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971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9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OCK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o-associated, coiled-coil containing protein kin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912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56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AC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878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64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DC42BPA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DC42 binding protein kinase alpha (DMPK-lik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768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7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IP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CA2 and CDKN1A interact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678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75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MC8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madillo repeat containing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599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81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RC4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rigin recognition complex, subunit 4-like (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56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88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DHD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aloacid dehalogenase-like hydrolase 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350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90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SBP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ngle stranded DNA binding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132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933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C11A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lute carrier family 11 (proton-coupled divalent metal ion transporters)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05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95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ANGL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ang-like 1 (van gogh, 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966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00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BA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myloid beta (A4) precursor protein-binding, family A, member 2 (X11-lik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39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03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CNH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tassium voltage-gated channel, subfamily H (eag-related)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12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085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FR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ferrin recep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59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12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S2L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wth arrest-specific 2 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57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18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S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jogren syndrome antigen B (autoantigen 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05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19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SEN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senilin 2 (Alzheimer disease 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016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25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RPS1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tochondrial ribosomal protein S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590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30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EX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EX nuclease (apurinic/apyrimidinic endonuclease)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93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31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NM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enylethanolamine N-meth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83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3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R2F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clear receptor subfamily 2, group F, member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62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1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DD4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ural precursor cell expressed, developmentally down-regulated 4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555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6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K25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rine/threonine kinase 25 (STE20 homolog, 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07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50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RF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clear prelamin A recogni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83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54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TNNA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tenin (cadherin-associated protein), alpha 1, 102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468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58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XADR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xsackie virus and adenovirus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154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62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CKAP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CK-associated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78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65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MOD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opomodul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63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0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E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ell blood group, metallo-endopeptid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61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51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LJ20489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198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8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O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olipoprotein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12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3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RYM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rystallin, m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46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6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NF12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ing finger protein 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06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90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SBP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cleosomal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86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92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MMECR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lport syndrome, mental retardation, midface hypoplasia and elliptocytosis chromosomal region, 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26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949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SPAN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traspan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24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9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7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ase, Cu++ transporting, beta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095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36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LOVL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LOVL family member 6, elongation of long chain fatty acids (FEN1/Elo2, SUR4/Elo3-like, 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92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1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DR59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D repeat domain 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57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3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LENBP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lenium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8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7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SR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lgi SNAP receptor complex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0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109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LAD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minolevulinate, delta-, dehydr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27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14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PR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ptin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04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17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DB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M domain bind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90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1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RS2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RS2-like, magnesium homeostasis factor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48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18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NASE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ibonuclease, RNase A family, 1 (pancreati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3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49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FR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ferrin receptor (p90, CD7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30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2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P7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crotubule-associated protein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846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FYVE2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inc finger, FYVE domain containing 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65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5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SX2IP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ynovial sarcoma, X breakpoint 2 interact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35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P62C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cleoporin 62kDa C-terminal 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75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26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AMTS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AM metallopeptidase with thrombospondin type 1 motif,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71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0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XBP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yntaxin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67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4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IR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irin (iron-binding nuclear prote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42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B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-binding cassette, sub-family B (MDR/TAP), member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09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EH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-acylaminoacyl-peptide hydr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74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8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BS1L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BS1-like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9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D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utamate decarboxylase 1 (brain, 67kD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05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2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C5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P-binding cassette, sub-family C (CFTR/MRP), member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72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33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ORA2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enosine A2b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71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8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D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ducin 2 (bet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42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NFRSF25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mor necrosis factor receptor superfamily, member 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349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40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GM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glutaminase 2 (C polypeptide, protein-glutamine-gamma-glutamyltransfer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40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5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R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9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6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iator of RNA polymerase II transcription, subunit 6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71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C13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c-13 homolog B (C. elegan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61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7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P98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cleoporin 9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42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89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KR1C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99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76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UC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ucin 1, cell surface associ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42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4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UT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ucosyltransferase 1 (galactoside 2-alpha-L-fucosyltransferase, H blood group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387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7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POR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ythropoietin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83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4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KLR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yruvate kinase, liver and RB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68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53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GES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staglandin E synth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21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2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P2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P2B, member of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86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1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PT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mitoyl-protein thioester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7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26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GER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staglandin E receptor 3 (subtype EP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57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3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KDHB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anched chain keto acid dehydrogenase E1, beta polypeptide (maple syrup urine dise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54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GFR3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ibroblast growth factor receptor 3 (achondroplasia, thanatophoric dwarfis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51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8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TBN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ectrin, beta, non-erythrocytic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01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7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LE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tchless homolog 1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76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IF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P1 interacting factor homolog (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8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5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MU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uromedin 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7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8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CTK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CTAIRE protein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0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9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BAS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ioblastoma amplified seque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36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41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19:00Z</dcterms:created>
  <dc:creator> </dc:creator>
  <dc:description/>
  <cp:keywords/>
  <dc:language>en-US</dc:language>
  <cp:lastModifiedBy>Andersson, Anna</cp:lastModifiedBy>
  <dcterms:modified xsi:type="dcterms:W3CDTF">2010-02-25T19:31:00Z</dcterms:modified>
  <cp:revision>3</cp:revision>
  <dc:subject/>
  <dc:title>Supplemental Table S3</dc:title>
</cp:coreProperties>
</file>